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694"/>
        <w:gridCol w:w="1275"/>
        <w:gridCol w:w="1560"/>
        <w:gridCol w:w="1275"/>
        <w:gridCol w:w="1083"/>
      </w:tblGrid>
      <w:tr w:rsidR="0056757C" w:rsidRPr="00CF7834" w14:paraId="1D523CC3" w14:textId="77777777" w:rsidTr="009F2C14">
        <w:tc>
          <w:tcPr>
            <w:tcW w:w="9016" w:type="dxa"/>
            <w:gridSpan w:val="6"/>
            <w:tcBorders>
              <w:bottom w:val="single" w:sz="4" w:space="0" w:color="auto"/>
            </w:tcBorders>
          </w:tcPr>
          <w:p w14:paraId="359B2E76" w14:textId="77777777" w:rsidR="0056757C" w:rsidRPr="00CF7834" w:rsidRDefault="0056757C" w:rsidP="009F2C14">
            <w:pPr>
              <w:spacing w:after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C_5_S27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S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ividual IPD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nalysis 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of associations between LBP intensity or disability and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ange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for each study</w:t>
            </w:r>
          </w:p>
        </w:tc>
      </w:tr>
      <w:bookmarkEnd w:id="0"/>
      <w:tr w:rsidR="0056757C" w:rsidRPr="00CF7834" w14:paraId="10768D0C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F1BAC9" w14:textId="77777777" w:rsidR="0056757C" w:rsidRPr="00CF7834" w:rsidRDefault="0056757C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97A8D5" w14:textId="77777777" w:rsidR="0056757C" w:rsidRPr="00CF7834" w:rsidRDefault="0056757C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34B7EF" w14:textId="77777777" w:rsidR="0056757C" w:rsidRPr="00CF7834" w:rsidRDefault="0056757C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VAS/NPRS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8153BF" w14:textId="77777777" w:rsidR="0056757C" w:rsidRPr="00CF7834" w:rsidRDefault="0056757C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MDQ</w:t>
            </w:r>
          </w:p>
        </w:tc>
      </w:tr>
      <w:tr w:rsidR="0056757C" w:rsidRPr="00CF7834" w14:paraId="26704BED" w14:textId="77777777" w:rsidTr="009F2C14"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0DC3DA" w14:textId="77777777" w:rsidR="0056757C" w:rsidRPr="00CF7834" w:rsidRDefault="0056757C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1F4867" w14:textId="77777777" w:rsidR="0056757C" w:rsidRPr="00CF7834" w:rsidRDefault="0056757C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2978D3" w14:textId="77777777" w:rsidR="0056757C" w:rsidRPr="00CF7834" w:rsidRDefault="0056757C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0D1596" w14:textId="77777777" w:rsidR="0056757C" w:rsidRPr="00CF7834" w:rsidRDefault="0056757C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01FAA6" w14:textId="77777777" w:rsidR="0056757C" w:rsidRPr="00CF7834" w:rsidRDefault="0056757C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F9A65F" w14:textId="77777777" w:rsidR="0056757C" w:rsidRPr="00CF7834" w:rsidRDefault="0056757C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56757C" w:rsidRPr="00CF7834" w14:paraId="3129F9DC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3D1D8C87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AP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31A4F12F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FC55F42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1E42FE1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A0DC0D3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5CAB42AE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56757C" w:rsidRPr="00CF7834" w14:paraId="048BB02D" w14:textId="77777777" w:rsidTr="009F2C14">
        <w:tc>
          <w:tcPr>
            <w:tcW w:w="1129" w:type="dxa"/>
            <w:vMerge/>
          </w:tcPr>
          <w:p w14:paraId="32632EEF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20C61A4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500A89BF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6 (0.61)</w:t>
            </w:r>
          </w:p>
        </w:tc>
        <w:tc>
          <w:tcPr>
            <w:tcW w:w="1560" w:type="dxa"/>
          </w:tcPr>
          <w:p w14:paraId="3F5354EE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56</w:t>
            </w:r>
          </w:p>
        </w:tc>
        <w:tc>
          <w:tcPr>
            <w:tcW w:w="1275" w:type="dxa"/>
          </w:tcPr>
          <w:p w14:paraId="7AEE018E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17BE8F49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56757C" w:rsidRPr="00CF7834" w14:paraId="2EB2EEBA" w14:textId="77777777" w:rsidTr="009F2C14">
        <w:tc>
          <w:tcPr>
            <w:tcW w:w="1129" w:type="dxa"/>
            <w:vMerge/>
          </w:tcPr>
          <w:p w14:paraId="7DF25ADA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594595A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3734AAC9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7A88B9BB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6A4A3D88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3D277B53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56757C" w:rsidRPr="00CF7834" w14:paraId="479E458F" w14:textId="77777777" w:rsidTr="009F2C14">
        <w:tc>
          <w:tcPr>
            <w:tcW w:w="1129" w:type="dxa"/>
            <w:vMerge/>
          </w:tcPr>
          <w:p w14:paraId="217D2BAA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A00E748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6FB59CC8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254C8684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03D13220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0B7CA3A2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56757C" w:rsidRPr="00CF7834" w14:paraId="53AB8689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1DDF5246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B63FA4F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58668FC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9 (0.4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07685E7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6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DFBE083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4 (0.17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12E0C328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96</w:t>
            </w:r>
          </w:p>
        </w:tc>
      </w:tr>
      <w:tr w:rsidR="0056757C" w:rsidRPr="00CF7834" w14:paraId="4C44BE1B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765507AA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ML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3713F30E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36021F3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A033427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7F4A3F2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1F424459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56757C" w:rsidRPr="00CF7834" w14:paraId="0CE55415" w14:textId="77777777" w:rsidTr="009F2C14">
        <w:tc>
          <w:tcPr>
            <w:tcW w:w="1129" w:type="dxa"/>
            <w:vMerge/>
          </w:tcPr>
          <w:p w14:paraId="043DFF5C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97A0EF6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3A9CE974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6 (0.57)</w:t>
            </w:r>
          </w:p>
        </w:tc>
        <w:tc>
          <w:tcPr>
            <w:tcW w:w="1560" w:type="dxa"/>
          </w:tcPr>
          <w:p w14:paraId="30B4EB2C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27</w:t>
            </w:r>
          </w:p>
        </w:tc>
        <w:tc>
          <w:tcPr>
            <w:tcW w:w="1275" w:type="dxa"/>
          </w:tcPr>
          <w:p w14:paraId="27AEBD45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759FC213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56757C" w:rsidRPr="00CF7834" w14:paraId="5DB11B9F" w14:textId="77777777" w:rsidTr="009F2C14">
        <w:tc>
          <w:tcPr>
            <w:tcW w:w="1129" w:type="dxa"/>
            <w:vMerge/>
          </w:tcPr>
          <w:p w14:paraId="54D762CC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5F61CA6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2DB605C4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3B07F48A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3B3D1EC9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32D2D7E4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56757C" w:rsidRPr="00CF7834" w14:paraId="789CBCBC" w14:textId="77777777" w:rsidTr="009F2C14">
        <w:tc>
          <w:tcPr>
            <w:tcW w:w="1129" w:type="dxa"/>
            <w:vMerge/>
          </w:tcPr>
          <w:p w14:paraId="6E7D7BC6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F02530A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77388710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EA2683F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47862768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00A2978D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56757C" w:rsidRPr="00CF7834" w14:paraId="2FAE9C4D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30016133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FFAABEE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EA2B177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1 (0.3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27EDA34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5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785CAAB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5 (0.14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52BCCA6D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97</w:t>
            </w:r>
          </w:p>
        </w:tc>
      </w:tr>
      <w:tr w:rsidR="0056757C" w:rsidRPr="00CF7834" w14:paraId="4E077D51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58AF149B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AP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FB667F5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3BF0031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0 (0.54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17717A3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3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0D2BF21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8 (0.35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2FFB12A8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17</w:t>
            </w:r>
          </w:p>
        </w:tc>
      </w:tr>
      <w:tr w:rsidR="0056757C" w:rsidRPr="00CF7834" w14:paraId="26ED03F0" w14:textId="77777777" w:rsidTr="009F2C14">
        <w:tc>
          <w:tcPr>
            <w:tcW w:w="1129" w:type="dxa"/>
            <w:vMerge/>
          </w:tcPr>
          <w:p w14:paraId="105F59F1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350A35B0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63BA712F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1.34 (1.64)</w:t>
            </w:r>
          </w:p>
        </w:tc>
        <w:tc>
          <w:tcPr>
            <w:tcW w:w="1560" w:type="dxa"/>
          </w:tcPr>
          <w:p w14:paraId="02950686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15</w:t>
            </w:r>
          </w:p>
        </w:tc>
        <w:tc>
          <w:tcPr>
            <w:tcW w:w="1275" w:type="dxa"/>
          </w:tcPr>
          <w:p w14:paraId="2A27EC1E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5899FF89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56757C" w:rsidRPr="00CF7834" w14:paraId="598CEE19" w14:textId="77777777" w:rsidTr="009F2C14">
        <w:tc>
          <w:tcPr>
            <w:tcW w:w="1129" w:type="dxa"/>
            <w:vMerge/>
          </w:tcPr>
          <w:p w14:paraId="6DBCC781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7E3E9E57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434D60D2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4 (0.61)</w:t>
            </w:r>
          </w:p>
        </w:tc>
        <w:tc>
          <w:tcPr>
            <w:tcW w:w="1560" w:type="dxa"/>
          </w:tcPr>
          <w:p w14:paraId="0A8843D1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90</w:t>
            </w:r>
          </w:p>
        </w:tc>
        <w:tc>
          <w:tcPr>
            <w:tcW w:w="1275" w:type="dxa"/>
          </w:tcPr>
          <w:p w14:paraId="289E4F24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7 (0.22)</w:t>
            </w:r>
          </w:p>
        </w:tc>
        <w:tc>
          <w:tcPr>
            <w:tcW w:w="1083" w:type="dxa"/>
          </w:tcPr>
          <w:p w14:paraId="5C4EE3FB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38</w:t>
            </w:r>
          </w:p>
        </w:tc>
      </w:tr>
      <w:tr w:rsidR="0056757C" w:rsidRPr="00CF7834" w14:paraId="74033AD1" w14:textId="77777777" w:rsidTr="009F2C14">
        <w:tc>
          <w:tcPr>
            <w:tcW w:w="1129" w:type="dxa"/>
            <w:vMerge/>
          </w:tcPr>
          <w:p w14:paraId="0E970DBA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3F64779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2A20E1EC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3 (0.55)</w:t>
            </w:r>
          </w:p>
        </w:tc>
        <w:tc>
          <w:tcPr>
            <w:tcW w:w="1560" w:type="dxa"/>
          </w:tcPr>
          <w:p w14:paraId="4A87E2F7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53</w:t>
            </w:r>
          </w:p>
        </w:tc>
        <w:tc>
          <w:tcPr>
            <w:tcW w:w="1275" w:type="dxa"/>
          </w:tcPr>
          <w:p w14:paraId="5A1AFB77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0 (0.29)</w:t>
            </w:r>
          </w:p>
        </w:tc>
        <w:tc>
          <w:tcPr>
            <w:tcW w:w="1083" w:type="dxa"/>
          </w:tcPr>
          <w:p w14:paraId="582DE6FC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19</w:t>
            </w:r>
          </w:p>
        </w:tc>
      </w:tr>
      <w:tr w:rsidR="0056757C" w:rsidRPr="00CF7834" w14:paraId="4BB36FC3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3AF46BFF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DDFEA15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223F64E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6 (0.9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8ACDD89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7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ABBAA61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6 (0.38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C8454BC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45</w:t>
            </w:r>
          </w:p>
        </w:tc>
      </w:tr>
      <w:tr w:rsidR="0056757C" w:rsidRPr="00CF7834" w14:paraId="6E3D8A58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3DD35FE9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ML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1133FD7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A84FEEA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0 (0.49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B340863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5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6328C58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8 (0.32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5C3EBF4B" w14:textId="77777777" w:rsidR="0056757C" w:rsidRPr="00CF7834" w:rsidRDefault="0056757C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70</w:t>
            </w:r>
          </w:p>
        </w:tc>
      </w:tr>
      <w:tr w:rsidR="0056757C" w:rsidRPr="00CF7834" w14:paraId="459E3C52" w14:textId="77777777" w:rsidTr="009F2C14">
        <w:tc>
          <w:tcPr>
            <w:tcW w:w="1129" w:type="dxa"/>
            <w:vMerge/>
          </w:tcPr>
          <w:p w14:paraId="49F1339A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555687F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7896A9E6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1.86 (1.87)</w:t>
            </w:r>
          </w:p>
        </w:tc>
        <w:tc>
          <w:tcPr>
            <w:tcW w:w="1560" w:type="dxa"/>
          </w:tcPr>
          <w:p w14:paraId="4700CD9F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20</w:t>
            </w:r>
          </w:p>
        </w:tc>
        <w:tc>
          <w:tcPr>
            <w:tcW w:w="1275" w:type="dxa"/>
          </w:tcPr>
          <w:p w14:paraId="04DD2A5A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33AE6D27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56757C" w:rsidRPr="00CF7834" w14:paraId="44118DA4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27CF6BF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F12D8DF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4116DAE6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2 (0.66)</w:t>
            </w:r>
          </w:p>
        </w:tc>
        <w:tc>
          <w:tcPr>
            <w:tcW w:w="1560" w:type="dxa"/>
          </w:tcPr>
          <w:p w14:paraId="24D87502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21</w:t>
            </w:r>
          </w:p>
        </w:tc>
        <w:tc>
          <w:tcPr>
            <w:tcW w:w="1275" w:type="dxa"/>
          </w:tcPr>
          <w:p w14:paraId="1F0DA432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7 (0.23)</w:t>
            </w:r>
          </w:p>
        </w:tc>
        <w:tc>
          <w:tcPr>
            <w:tcW w:w="1083" w:type="dxa"/>
          </w:tcPr>
          <w:p w14:paraId="6960DD2A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45</w:t>
            </w:r>
          </w:p>
        </w:tc>
      </w:tr>
      <w:tr w:rsidR="0056757C" w:rsidRPr="00CF7834" w14:paraId="5BE0FBD2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7073B04E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13F9779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1FA2CF9B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8 (0.50)</w:t>
            </w:r>
          </w:p>
        </w:tc>
        <w:tc>
          <w:tcPr>
            <w:tcW w:w="1560" w:type="dxa"/>
          </w:tcPr>
          <w:p w14:paraId="44032E32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52</w:t>
            </w:r>
          </w:p>
        </w:tc>
        <w:tc>
          <w:tcPr>
            <w:tcW w:w="1275" w:type="dxa"/>
          </w:tcPr>
          <w:p w14:paraId="4910198B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2 (0.27)</w:t>
            </w:r>
          </w:p>
        </w:tc>
        <w:tc>
          <w:tcPr>
            <w:tcW w:w="1083" w:type="dxa"/>
          </w:tcPr>
          <w:p w14:paraId="09B0BA1F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74</w:t>
            </w:r>
          </w:p>
        </w:tc>
      </w:tr>
      <w:tr w:rsidR="0056757C" w:rsidRPr="00CF7834" w14:paraId="494F841E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12988D8" w14:textId="77777777" w:rsidR="0056757C" w:rsidRPr="00CF7834" w:rsidRDefault="0056757C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173B358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EB3E786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5 (0.8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6C5CE20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D81A8A6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6 (0.34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122FA812" w14:textId="77777777" w:rsidR="0056757C" w:rsidRPr="00CF7834" w:rsidRDefault="0056757C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97</w:t>
            </w:r>
          </w:p>
        </w:tc>
      </w:tr>
      <w:tr w:rsidR="0056757C" w:rsidRPr="00CF7834" w14:paraId="7CE9ED7E" w14:textId="77777777" w:rsidTr="009F2C14">
        <w:tc>
          <w:tcPr>
            <w:tcW w:w="9016" w:type="dxa"/>
            <w:gridSpan w:val="6"/>
          </w:tcPr>
          <w:p w14:paraId="0A8C5AFA" w14:textId="77777777" w:rsidR="0056757C" w:rsidRPr="00CF7834" w:rsidRDefault="0056757C" w:rsidP="009F2C14">
            <w:pPr>
              <w:tabs>
                <w:tab w:val="left" w:pos="1426"/>
              </w:tabs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PD, individual participant data; LBP, low back pain; 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VAS, visual analogue scale; NPRS, numeric pain rating scale; RMDQ, Roland-Morris disability questionnair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Coef., coefficient; SE, standard error; EO, eyes open; EC, eyes closed; AP, anteroposterior; ML, mediolateral.</w:t>
            </w:r>
          </w:p>
          <w:p w14:paraId="458AE7C3" w14:textId="77777777" w:rsidR="0056757C" w:rsidRPr="00CF7834" w:rsidRDefault="0056757C" w:rsidP="009F2C1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values of statistically significant regression coefficient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5) are printed bold.</w:t>
            </w:r>
          </w:p>
        </w:tc>
      </w:tr>
    </w:tbl>
    <w:p w14:paraId="6FB43FC6" w14:textId="337D7176" w:rsidR="00192982" w:rsidRPr="003C7283" w:rsidRDefault="00192982" w:rsidP="0056757C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56757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34590" w14:textId="77777777" w:rsidR="00210B96" w:rsidRDefault="00210B96" w:rsidP="002D650B">
      <w:pPr>
        <w:spacing w:after="0" w:line="240" w:lineRule="auto"/>
      </w:pPr>
      <w:r>
        <w:separator/>
      </w:r>
    </w:p>
  </w:endnote>
  <w:endnote w:type="continuationSeparator" w:id="0">
    <w:p w14:paraId="06EA8661" w14:textId="77777777" w:rsidR="00210B96" w:rsidRDefault="00210B96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73311" w14:textId="77777777" w:rsidR="00210B96" w:rsidRDefault="00210B96" w:rsidP="002D650B">
      <w:pPr>
        <w:spacing w:after="0" w:line="240" w:lineRule="auto"/>
      </w:pPr>
      <w:r>
        <w:separator/>
      </w:r>
    </w:p>
  </w:footnote>
  <w:footnote w:type="continuationSeparator" w:id="0">
    <w:p w14:paraId="54DFD2DE" w14:textId="77777777" w:rsidR="00210B96" w:rsidRDefault="00210B96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0B96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6757C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6</Words>
  <Characters>790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14:00Z</dcterms:modified>
</cp:coreProperties>
</file>